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 – Summary of data of all included studies and feasibility for meta-analysi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1: no study included with comparable categorization of subjects; 2: no study included with comparable outcome measure; 3: no study included in which comparable OHRQoL instrument was used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tbl>
      <w:tblPr>
        <w:tblW w:w="10972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101"/>
        <w:gridCol w:w="799"/>
        <w:gridCol w:w="992"/>
        <w:gridCol w:w="1559"/>
        <w:gridCol w:w="1395"/>
        <w:gridCol w:w="1843"/>
        <w:gridCol w:w="1866"/>
        <w:gridCol w:w="425"/>
        <w:gridCol w:w="426"/>
        <w:gridCol w:w="566"/>
      </w:tblGrid>
      <w:tr>
        <w:trPr>
          <w:trHeight w:val="3342" w:hRule="atLeast"/>
          <w:cantSplit w:val="true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First author, year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ategoriz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" w:after="12"/>
              <w:ind w:left="-57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utcome measu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  <w:textDirection w:val="btLr"/>
            <w:vAlign w:val="center"/>
          </w:tcPr>
          <w:p>
            <w:pPr>
              <w:pStyle w:val="Normal"/>
              <w:spacing w:lineRule="auto" w:line="276" w:before="12" w:after="12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Unadjusted data presented +/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  <w:textDirection w:val="btLr"/>
            <w:vAlign w:val="center"/>
          </w:tcPr>
          <w:p>
            <w:pPr>
              <w:pStyle w:val="Normal"/>
              <w:spacing w:lineRule="auto" w:line="276" w:before="12" w:after="12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eviation presented (e.g. SD, SE, 95%CI) +/-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  <w:textDirection w:val="btLr"/>
            <w:vAlign w:val="center"/>
          </w:tcPr>
          <w:p>
            <w:pPr>
              <w:pStyle w:val="Normal"/>
              <w:spacing w:lineRule="auto" w:line="276" w:before="12" w:after="12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eta-analysis feasible yes/no (reason)</w:t>
            </w:r>
          </w:p>
        </w:tc>
      </w:tr>
      <w:tr>
        <w:trPr>
          <w:trHeight w:val="262" w:hRule="atLeast"/>
        </w:trPr>
        <w:tc>
          <w:tcPr>
            <w:tcW w:w="584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  <w:lang w:val="en-GB"/>
              </w:rPr>
              <w:t>OHIP-49 (Oral Health impact profil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4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Baba, 2008a 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ulticenter cross-sectional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ults with shortened dental arche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15 (70),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(SD): 58.6 (10.0)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oup 1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wo missing POPs in SDA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oup 2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our missing POPs in SDA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oup 3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ive or six missing POPs in SD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scores (95% CI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oup 1: 26.3 (16.5 - 36.1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oup 2: 35 (21.9-48.2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oup 3: 40.8 (26.2-55.3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1)</w:t>
            </w:r>
          </w:p>
        </w:tc>
      </w:tr>
      <w:tr>
        <w:trPr>
          <w:trHeight w:val="74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r. coef  (95% CI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total score</w:t>
            </w:r>
          </w:p>
        </w:tc>
        <w:tc>
          <w:tcPr>
            <w:tcW w:w="186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oup 1 vs. group 2 + 3: 11.1 (2.08-19.2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 = 0.02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nstant: 26.3 (16.5 – 36.1) t = 6.9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00</w:t>
            </w:r>
          </w:p>
        </w:tc>
        <w:tc>
          <w:tcPr>
            <w:tcW w:w="425" w:type="dxa"/>
            <w:tcBorders>
              <w:top w:val="single" w:sz="4" w:space="0" w:color="000000"/>
              <w:bottom w:val="dotted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dotted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1592" w:hRule="atLeast"/>
        </w:trPr>
        <w:tc>
          <w:tcPr>
            <w:tcW w:w="1101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Baba, 2008b </w:t>
            </w:r>
          </w:p>
        </w:tc>
        <w:tc>
          <w:tcPr>
            <w:tcW w:w="79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ulticenter cross-sectional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ults with shortened dental arche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me sample as Baba, 2008a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15 (70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(SD): 58.6 (10.0)</w:t>
            </w:r>
          </w:p>
        </w:tc>
        <w:tc>
          <w:tcPr>
            <w:tcW w:w="139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osterior occlusal units (OUs) in SDAs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or. coef (95% CI) (regression analysis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76" w:before="12" w:after="12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dependent variable: total score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86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each missing POP was associated with an increase of 2.1 (0.6-3.5) OHIP-J units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012</w:t>
            </w:r>
          </w:p>
        </w:tc>
        <w:tc>
          <w:tcPr>
            <w:tcW w:w="425" w:type="dxa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ae, 200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Kor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lidation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lderly aged  ≥ 54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28 (51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(SD): 65.2 (7.2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. of present tee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earson’s cor. coef.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total score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. of present teeth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44 p &lt; 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assel, 2006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-sectional surve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institutionalized elderly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59 (81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(range): 82.8 (61-98)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ss teeth in static occlusion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entate/edentat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dian scores (SD) (bivariate testing)</w:t>
            </w:r>
          </w:p>
        </w:tc>
        <w:tc>
          <w:tcPr>
            <w:tcW w:w="18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ss teeth in static occlusi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higher OHIP score (numbers not presented)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 xml:space="preserve">significance p&lt; 0.004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dentate/edentate 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edentate: 31 (24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dentate: 28 (25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p = 0.4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34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2)</w:t>
            </w:r>
          </w:p>
        </w:tc>
      </w:tr>
      <w:tr>
        <w:trPr>
          <w:trHeight w:val="23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de, 2004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Japan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-sectional surve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employees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= 6079 (25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ge composition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-29yrs n = 1272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-39yrs n = 1358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-49yrs n = 192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-59yrs n = 1528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: 0, 1-4, 5-2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score (no SD presented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missing teeth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: 30.5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4: 39.4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-28: 54.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23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tandardized partial regression. coef. (multiple linear regression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dependent variable: total score 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47 p &lt; 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60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ocker, 1994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ongitudinal epidemiological stud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older adults aged ≥50 years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312 (54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mean age: 63 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ntate/edenta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score (SD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entate: 40.2 (35.9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dentate: 78.7 (63.6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&lt;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1)</w:t>
            </w:r>
          </w:p>
        </w:tc>
      </w:tr>
      <w:tr>
        <w:trPr>
          <w:trHeight w:val="6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eta (regression analysis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square root of OHIP sco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5 p &lt; 0.0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169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missing teeth, no. of present functional units,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posterior functional unit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incl. edentate subject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r. coef.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total sco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3 p &lt; 0.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functional units 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42 p &lt;0.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present posterior functional units 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42 p &lt; 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110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son, 2006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.K.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hort of subjects aged 49-5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281 (57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: 49-51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% contribution to explaining the variation in total score 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% contribution to explaining the variation in total score 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n: 1.4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man: 15.9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>
        <w:trPr>
          <w:trHeight w:val="110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% contribution to explaining the variation number of impacts 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% contribution to explaining the variation number of impacts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n: 0.5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men: 8.9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1693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alter, 200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-sectional surve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dults aged ≥ 18 years living in a rural environment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40 (64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omposit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8-24: 24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-34: 31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5-44: 25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5-54: 11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-64: 5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-74: 4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-84: 1%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nterior teeth missing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/n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 (95% CI) (multivariable regression analysis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OHIP total &lt; 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/≥ 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percentil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nterior teeth missing yes/no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1.5 (7.1-75.7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133" w:hRule="atLeast"/>
        </w:trPr>
        <w:tc>
          <w:tcPr>
            <w:tcW w:w="445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OHIP-14 (Oral Health Impact Profile short version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Olveira, 2005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-sectional surve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ostpartum woman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504 (100);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(SD): 24 (6.2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missing teeth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/n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scores (SD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missing teeth: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yes: 9.0 (11.4);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: 5.9 (8.9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&lt; 0.0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1)</w:t>
            </w:r>
          </w:p>
        </w:tc>
      </w:tr>
      <w:tr>
        <w:trPr>
          <w:trHeight w:val="120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kanayake, 2004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ri Lank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-sectional surve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lderly aged ≥ 60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235 (60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ntate sample n = 17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1% in 70-79 age group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missing teeth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11, 12-3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rank (bivariate testing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missing teeth: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11: 76.6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-31: 91.47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02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12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: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r. coef. (Spearman rank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total sco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missing teeth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8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021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ahti, 2008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 sectional surve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ults aged ≥ 30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5897 (53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ge composition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-34yrs n = 665 35-44yrs n = 1387 45-54yrs n = 1537 55-64yrs n = 1032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-74yrs n = 713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-84yrs  n = 42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85+ yrs n = 142 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 0, 1-8, 9-16, 17-20, 21-24, 25-3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scores (95% CI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meta-analysi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23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% of subjects reporting at least one impact 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meta-analysi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23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. of present teeth: 0, 1-1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 (95% CI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having impact yes/no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meta-analysi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82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awrence, 2008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ew Zealand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birth cohort study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hort of dentate subjects of 32-year old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 = 924 (49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: 32 years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, 1+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having impact yes/no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meta-analysi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82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r. coef. (IRR (95% CI)) (poisson regression model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extent: prevalence of impact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verity: mean total sco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xtent: 0.12 (1.12 (1.09-1.15)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= &lt;0.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everity: 0.06 (1.07 (1.06-1.08)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= &lt;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riño, 2008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-sectional surve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dentate older migrant adults 55 years and over from Greek and Italian backgrounds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603 (64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(SD): 67.7 (6.2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eta (SD) (multiple regression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total sco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0.24 (0.05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= 0.0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458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allegedara, 2008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ri Lank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 sectional surve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ree living older adults aged  ≥ 60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630 (54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(SD): 68.9 (7.1)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-denture wearers 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missing teeth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8, 9-16, 17-24, 25-3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nterior spaces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yes/no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missing posterior teeth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12, 13-2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dian impact score (IQR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8: 0 (0.0, 2.0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-16: 2 (0.0, 6.0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-24: 6 (3.0, 9.0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-31: 6 (3.0, 10.0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000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nterior spaces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: 4 (0.0, 8.0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: 0 (0.0, 2.0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000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posterior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12: 1.5 (0.0, 4.0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-20: 6.0 (2.0, 9.0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0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2)</w:t>
            </w:r>
          </w:p>
        </w:tc>
      </w:tr>
      <w:tr>
        <w:trPr>
          <w:trHeight w:val="45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 (95% CI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multiple logistic regression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total score ≤2/&gt;2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-8: 1.00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-16: 2.13 (1.24-3.66) p = 0.006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-24: 3.51 (1.51-8.13) p = 0.003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-31: 4.21 (1.58-11.19) p = 0.004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nterior spaces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: 1.00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yes: 2.76 (1.62-4.72)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00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posterior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12: 1.00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3-20: 1.23 (0.64-2.37)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5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teele, 2004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K/Australi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wo national survey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ults aged ≥ 16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ustralian sample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3406 (59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omposit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30: 14.4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-49: 40.7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-69: 33.6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0+: 10.4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9% 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K sample: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3662 (54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omposit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30: 19.7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-49: 44.5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-69: 28.3%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0+: 7.4%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 1-8, 9-16, 17-20, 21-24, 25-3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scores (SE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meta-analysi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231" w:hRule="atLeast"/>
        </w:trPr>
        <w:tc>
          <w:tcPr>
            <w:tcW w:w="584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OHAI (Geriatric Oral Health Assessment Index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chinson, 199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lidation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nvenience sample of older adults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 = 1755 (57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: 74 (5.6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present teeth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r. coef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Pearson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3 p = 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sas, 2008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 sectional surve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ults aged between 60-74 years living in the urban zone of a city in Brazil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= 267 (60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(SD): 66.5 (4.1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dentulism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yes/no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bsence of posterior occlus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yes/n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scores (SD) per dimension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dentulism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hysical dimens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yes: 10.76 (1.83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: 11.29 (1.20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= 0.042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cial and worry dimension: N.S. (p = 0.27 and 0.73 respectively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bsence of posterior occlusion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hysical dimens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yes: 10.54 (1.87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: 11.25 (1.48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= 0.0038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cial and worry dimension: N.S. (p = 0.31 and 0.82 respectively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1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aito, 2006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urvey (validation study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ults aged ≥ 60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75 (68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70.0 (6.4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, 1-19, 20+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mean scores (SD)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. of present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: 38.7 (18.5);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1-19: 46.3 (9.7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20+: 54.0 (8.8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= &lt; 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woboda, 2006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-sectional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ow income elderly aged 60–75 years with at least 4 remaining teeth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733(56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72.7 (4.7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occluding pai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olar occluding pai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anterior occluding pai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premolar  occluding pair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r. coef. (Spearman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total score 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1 p =0.0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occluding pairs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6 p =0.0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olar occluding pairs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3 p =0.0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 anterior occluding pairs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2 p =0.0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molar  occluding pairs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1 p =0.0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84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ubert-Jeannin, 2003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lidation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ow income persons benefiting from the national health insurance system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 = 260 (49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ge composition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8-45yrs, 65% being 30yrs or older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. of present teeth: 0-19, 20+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. of missing teeth: 0-3, 4+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scores (SD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. of present teeth: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-19: 36.12 (8.58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20+: 47.81 (8.76)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&lt; 0.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. of missing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-3: 48.72 (8.46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+: 41.38 (9.74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2116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ubert-Jeannin, 2004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urve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dults aged 35-44 years with low income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ubsample of Tubert-Jeannin, 2004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29 (55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: 35-44 year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no. of present teeth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of missing teeth not replac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OR (95%CI)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(multiple logistic regression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ependent variable: total sco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. of present teeth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09 (0.99-1.19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o of missing teeth not replaced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5 (0.70-1.02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1904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ong,2005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hina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Hong Kong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urve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mmunity dwelling elderly aged 60-80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233 (73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omposit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0-69yrs: n= 6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0-79yrs: n = 17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edentulou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partially dentate with RP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artially dentate without RP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score (SD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edentulous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53.0 (6.3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partially dentate with RPD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49.1 (7.2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partially dentate without RPD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0.8 (6.7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p = 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1)</w:t>
            </w:r>
          </w:p>
        </w:tc>
      </w:tr>
      <w:tr>
        <w:trPr>
          <w:trHeight w:val="291" w:hRule="atLeast"/>
        </w:trPr>
        <w:tc>
          <w:tcPr>
            <w:tcW w:w="445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IDP (Oral Impact on Daily Performance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Kida, 2006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-sectional surve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-institutionalized Tanzanians adults aged ≥ 50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020 (54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 (SD): 62.9 (10.6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of missing teeth: 0-10, 11-19, 20+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 (95% CI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aving impact yes/no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meta-analysi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743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heiham, 2001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.K.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ational surve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-institutionalized and institutionalized adults aged ≥65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955 (initial sample) (55) (weighted base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ntate sample: n = 395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omposition (weighted base)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-74: n= 423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-84: n = 195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5+: n = 46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of present teeth: 0-10, 11-20, 21+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% participants with impact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Tsakos, 200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74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 (95% CI) adjusted by age, gender and education level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aving impact yes/no</w:t>
            </w:r>
          </w:p>
        </w:tc>
        <w:tc>
          <w:tcPr>
            <w:tcW w:w="186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-10: 1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-20: 0.50 (0.23-1.08) p = 0.08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1+: 0.35 (0.14-0.90)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03</w:t>
            </w:r>
          </w:p>
        </w:tc>
        <w:tc>
          <w:tcPr>
            <w:tcW w:w="425" w:type="dxa"/>
            <w:tcBorders>
              <w:top w:val="single" w:sz="4" w:space="0" w:color="000000"/>
              <w:bottom w:val="dotted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dotted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3090" w:hRule="atLeast"/>
        </w:trPr>
        <w:tc>
          <w:tcPr>
            <w:tcW w:w="1101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sakos, 2006</w:t>
            </w:r>
          </w:p>
        </w:tc>
        <w:tc>
          <w:tcPr>
            <w:tcW w:w="79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K</w:t>
            </w:r>
          </w:p>
        </w:tc>
        <w:tc>
          <w:tcPr>
            <w:tcW w:w="992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ational survey</w:t>
            </w:r>
          </w:p>
        </w:tc>
        <w:tc>
          <w:tcPr>
            <w:tcW w:w="155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-institutionalized adults aged ≥65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ubsample of Sheiham, 2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736 (48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ntate sample: n = 399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6.9% ≥ 75 years </w:t>
            </w:r>
          </w:p>
        </w:tc>
        <w:tc>
          <w:tcPr>
            <w:tcW w:w="1395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of present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10, 11-20, 21+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filled anterior spaces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/yes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natural occluding pairs present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-8, 9-16;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anterior occluding pairs present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2, 3-6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posterior occluding pairs present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3, 4-8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% participants with impact</w:t>
            </w:r>
          </w:p>
        </w:tc>
        <w:tc>
          <w:tcPr>
            <w:tcW w:w="186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meta-analysis</w:t>
            </w:r>
          </w:p>
        </w:tc>
        <w:tc>
          <w:tcPr>
            <w:tcW w:w="425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3090" w:hRule="atLeast"/>
        </w:trPr>
        <w:tc>
          <w:tcPr>
            <w:tcW w:w="1101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 (95% CI) adjusted by age, gender and educational level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aving impact yes/no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10: 2.02 (0.86-4.71) p= 0.104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-20: 1.44 (0.61-3.35) p = 0.397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+: 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filled anterior spaces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: 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: 1.15 (0.54-2.44) p &lt; 0.707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natural occluding pairs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8: 2.66 (1.08-6.51) p = 0.032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-16: 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anterior occluding pairs present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2: 3 (1.55-5.81) p = 0.00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-6: 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posterior occluding pairs present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3: 1.82 (0.84-3.67) p = 0.126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-10: 1</w:t>
            </w:r>
          </w:p>
        </w:tc>
        <w:tc>
          <w:tcPr>
            <w:tcW w:w="425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638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sakos, 2004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-sectional surve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-institutionalized adults aged ≥65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 = 448 (64),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: 71.4 (6.9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of present teeth: 0-10, 11-19, 20+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% participants with impact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meta-analysi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.a.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637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of present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10, 11-20, 21+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filled anterior spaces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/yes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natural occluding pairs present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-8, 9-16;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posterior occluding pairs present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3, 4-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 (95% CI) adjusted by age group, sex and educational level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aving impact yes/no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-10: 2.05 (1.25-3.35) p= 0.004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-20: 1.85 (1.11-2.95) p = 0.016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+: 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filled anterior spaces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: 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: 2.86 (1.70-4.0) p &lt; 0.00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natural occluding pairs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8: 1.72 (1.14-2.58) 1 p = 0.009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9-16: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posterior occluding pairs present :</w:t>
            </w:r>
          </w:p>
          <w:p>
            <w:pPr>
              <w:pStyle w:val="Normal"/>
              <w:spacing w:lineRule="auto" w:line="276" w:before="12" w:after="12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3: 1.57 (1.04-2.36) p = 0.031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4-8: 1 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205" w:hRule="atLeast"/>
        </w:trPr>
        <w:tc>
          <w:tcPr>
            <w:tcW w:w="445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HQoL-UK (Oral Health Quality of Life UK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cGrath, 2001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lidation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nvenience sample of adult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390 (58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omposit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8-24: n = 62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-34: n = 82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5-44: n = 76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5-54: n = 90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-64: n = 35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-74: n = 25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+: n = 20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umber of teeth present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gt; 20, 10-19, &lt; 1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dian score (IQR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umber of teeth present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gt; 20: 91 (80-10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-19: 84 (77-9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 10: 80 (75-83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&lt;0.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1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cGrath, 2001</w:t>
            </w:r>
          </w:p>
        </w:tc>
        <w:tc>
          <w:tcPr>
            <w:tcW w:w="79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dults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801 (55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ategorizat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-64: n = 1384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: n= 417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 0-19, 20+</w:t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eighted means scores (SD)</w:t>
            </w:r>
          </w:p>
        </w:tc>
        <w:tc>
          <w:tcPr>
            <w:tcW w:w="186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present teeth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-19: 85 (14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+: 92 (17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&lt; 0.00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dotted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dotted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3)</w:t>
            </w:r>
          </w:p>
        </w:tc>
      </w:tr>
      <w:tr>
        <w:trPr>
          <w:trHeight w:val="1163" w:hRule="atLeast"/>
        </w:trPr>
        <w:tc>
          <w:tcPr>
            <w:tcW w:w="1101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cGrath, 2002</w:t>
            </w:r>
          </w:p>
        </w:tc>
        <w:tc>
          <w:tcPr>
            <w:tcW w:w="79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992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dults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1838 (55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omposit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-24: n = 179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5-34: n = 355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5-44: n = 343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5-54: n = 290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-64: n = 255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-74: n = 224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+: n = 192</w:t>
            </w:r>
          </w:p>
        </w:tc>
        <w:tc>
          <w:tcPr>
            <w:tcW w:w="1395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 0-19, 20+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 (95% CI) controlling for other factors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 = median score or above, 1 = below median score </w:t>
            </w:r>
          </w:p>
        </w:tc>
        <w:tc>
          <w:tcPr>
            <w:tcW w:w="186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.12 (1.17-1.73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&lt;0.05</w:t>
            </w:r>
          </w:p>
        </w:tc>
        <w:tc>
          <w:tcPr>
            <w:tcW w:w="425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416" w:hRule="atLeast"/>
        </w:trPr>
        <w:tc>
          <w:tcPr>
            <w:tcW w:w="1101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gression coef.(S.E.)</w:t>
            </w:r>
          </w:p>
        </w:tc>
        <w:tc>
          <w:tcPr>
            <w:tcW w:w="186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5 (0.13) p &lt;0.05</w:t>
            </w:r>
          </w:p>
        </w:tc>
        <w:tc>
          <w:tcPr>
            <w:tcW w:w="425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2325" w:hRule="atLeast"/>
        </w:trPr>
        <w:tc>
          <w:tcPr>
            <w:tcW w:w="1101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cGrath, 2004</w:t>
            </w:r>
          </w:p>
        </w:tc>
        <w:tc>
          <w:tcPr>
            <w:tcW w:w="79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ited Kingdom</w:t>
            </w:r>
          </w:p>
        </w:tc>
        <w:tc>
          <w:tcPr>
            <w:tcW w:w="992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dults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me sample as McGrath, 200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eighted sample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801 (55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ategorizat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-64: n = 1384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: n= 417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me sample as McGrath, 2002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weighted sample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1838 (55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categorization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-64: n = 1422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: n= 416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 0-19, 20+</w:t>
            </w:r>
          </w:p>
        </w:tc>
        <w:tc>
          <w:tcPr>
            <w:tcW w:w="1843" w:type="dxa"/>
            <w:vMerge w:val="restart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eighted and unweighted means scores (SD)</w:t>
            </w:r>
          </w:p>
        </w:tc>
        <w:tc>
          <w:tcPr>
            <w:tcW w:w="186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eighted score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present teeth: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e McGrath, 200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1)</w:t>
            </w:r>
          </w:p>
        </w:tc>
      </w:tr>
      <w:tr>
        <w:trPr>
          <w:trHeight w:val="2325" w:hRule="atLeast"/>
        </w:trPr>
        <w:tc>
          <w:tcPr>
            <w:tcW w:w="1101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weighted score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present teeth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19: 52.3 (8.9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+: 56.9 (10.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&lt; 0.01</w:t>
            </w:r>
          </w:p>
        </w:tc>
        <w:tc>
          <w:tcPr>
            <w:tcW w:w="425" w:type="dxa"/>
            <w:tcBorders>
              <w:top w:val="dotted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cGrath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McGrath&lt;/Author&gt;&lt;Year&gt;2003&lt;/Year&gt;&lt;RecNum&gt;49&lt;/RecNum&gt;&lt;record&gt;&lt;rec-number&gt;49&lt;/rec-number&gt;&lt;ref-type name="Journal Article"&gt;17&lt;/ref-type&gt;&lt;contributors&gt;&lt;authors&gt;&lt;author&gt;McGrath, C.&lt;/author&gt;&lt;author&gt;Alkhatib, M. N.&lt;/author&gt;&lt;author&gt;Al-Munif, M.&lt;/author&gt;&lt;author&gt;Bedi, R.&lt;/author&gt;&lt;author&gt;Zaki, A. S.&lt;/author&gt;&lt;/authors&gt;&lt;/contributors&gt;&lt;auth-address&gt;Periodontology &amp;amp; Public Health, Prince Philip Dental Hospital, University of Hong Kong, SAR, China. mcgrathc@hkucc.hku.hk&lt;/auth-address&gt;&lt;titles&gt;&lt;title&gt;Translation and validation of an Arabic version of the UK oral health related quality of life measure (OHQoL-UK) in Syria, Egypt and Saudi Arabia&lt;/title&gt;&lt;secondary-title&gt;Community Dent Health&lt;/secondary-title&gt;&lt;/titles&gt;&lt;periodical&gt;&lt;full-title&gt;Community Dent Health&lt;/full-title&gt;&lt;/periodical&gt;&lt;pages&gt;241-5&lt;/pages&gt;&lt;volume&gt;20&lt;/volume&gt;&lt;number&gt;4&lt;/number&gt;&lt;keywords&gt;&lt;keyword&gt;Adolescent&lt;/keyword&gt;&lt;keyword&gt;Adult&lt;/keyword&gt;&lt;keyword&gt;Dental Health Surveys&lt;/keyword&gt;&lt;keyword&gt;Egypt&lt;/keyword&gt;&lt;keyword&gt;Female&lt;/keyword&gt;&lt;keyword&gt;Humans&lt;/keyword&gt;&lt;keyword&gt;Male&lt;/keyword&gt;&lt;keyword&gt;Oral Health&lt;/keyword&gt;&lt;keyword&gt;Psychometrics&lt;/keyword&gt;&lt;keyword&gt;Quality of Life&lt;/keyword&gt;&lt;keyword&gt;Questionnaires&lt;/keyword&gt;&lt;keyword&gt;Reproducibility of Results&lt;/keyword&gt;&lt;keyword&gt;Saudi Arabia&lt;/keyword&gt;&lt;keyword&gt;Self Assessment (Psychology)&lt;/keyword&gt;&lt;keyword&gt;Sickness Impact Profile&lt;/keyword&gt;&lt;keyword&gt;Syria&lt;/keyword&gt;&lt;keyword&gt;Tooth Loss/ psychology&lt;/keyword&gt;&lt;keyword&gt;Translations&lt;/keyword&gt;&lt;/keywords&gt;&lt;dates&gt;&lt;year&gt;2003&lt;/year&gt;&lt;pub-dates&gt;&lt;date&gt;Dec&lt;/date&gt;&lt;/pub-dates&gt;&lt;/dates&gt;&lt;isbn&gt;0265-539X (Print)&amp;#xD;0265-539X (Linking)&lt;/isbn&gt;&lt;accession-num&gt;1469674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5]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, 2003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yria, Egypt and Saudi Arabi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lidation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nvenience sample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 0-19, 20+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nweighted means scores (SD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present teeth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Syria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0+: 60 (10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-19: 56 (9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Egypt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0+: 56 (9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-19: 53 (8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Saudi Arabi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0+:  62 (10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-19: 57 (8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&lt; 0.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</w:tr>
      <w:tr>
        <w:trPr>
          <w:trHeight w:val="333" w:hRule="atLeast"/>
        </w:trPr>
        <w:tc>
          <w:tcPr>
            <w:tcW w:w="584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IDL (Dental Impact of Daily Living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ao, 1995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alidation study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nvenience sample of adults aged 35-44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662 (46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:  35-44yrs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r. coef (Spearman)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18 p = &lt; 0.0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>
          <w:trHeight w:val="34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eta (regression analysis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total sco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missing teeth: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0.28 p &lt;0.0001 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  <w:tr>
        <w:trPr/>
        <w:tc>
          <w:tcPr>
            <w:tcW w:w="584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ustom-made satisfaction questionnair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euwissen, 1995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Nether-land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ross sectional surve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dentate non-institutionalized elderly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320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e 55-59yrs n = 111, 60-64yrs, n = 130, 65-74 n= 88, 59F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occlusal units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e, few, moderate, comple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verage satisfaction scores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. of present occlusal units: 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e: 6.3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ew: 10.3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derate: 11.4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mplete dentition: 14.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teele, 1997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.K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urve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ults aged ≥ 60 year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1211 (52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age: 68.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present teeth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 21, 20+  teeth (with and without dentur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R (95% CI)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endent variable: overall satisfaction scor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2 (1.4-7.1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 (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ake, 1994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ongitudinal epidemiological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artially dentate older adults (≥ 50yrs) with complete anterior dentition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 = 338 (55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mean age: 59.9 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natural functional units present: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8, 5-7, 3-4, 0-2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% subjects with impact</w:t>
            </w:r>
          </w:p>
          <w:p>
            <w:pPr>
              <w:pStyle w:val="Normal"/>
              <w:spacing w:lineRule="auto" w:line="276" w:before="12" w:after="12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. of natural functional units present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: 4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-7: 5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-4: 6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-2: 5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 = 0.4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pacing w:lineRule="auto" w:line="276" w:before="12" w:after="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</w:tr>
    </w:tbl>
    <w:p>
      <w:pPr>
        <w:pStyle w:val="Normal"/>
        <w:spacing w:before="0" w:after="0"/>
        <w:ind w:left="720" w:hanging="7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7:25:00Z</dcterms:created>
  <dc:creator>z259155</dc:creator>
  <dc:description/>
  <cp:keywords/>
  <dc:language>en-US</dc:language>
  <cp:lastModifiedBy> </cp:lastModifiedBy>
  <cp:lastPrinted>2010-04-27T08:47:00Z</cp:lastPrinted>
  <dcterms:modified xsi:type="dcterms:W3CDTF">2010-11-18T1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